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D00E8" w14:textId="68411C76" w:rsidR="00482C58" w:rsidRPr="00482C58" w:rsidRDefault="00BD16A3" w:rsidP="00482C58">
      <w:pPr>
        <w:rPr>
          <w:rFonts w:ascii="Times New Roman" w:eastAsia="等线" w:hAnsi="Times New Roman" w:cs="Times New Roman"/>
          <w:sz w:val="24"/>
          <w:szCs w:val="24"/>
        </w:rPr>
      </w:pPr>
      <w:r w:rsidRPr="00BD16A3">
        <w:rPr>
          <w:rFonts w:ascii="Times New Roman" w:eastAsia="等线" w:hAnsi="Times New Roman" w:cs="Times New Roman"/>
          <w:b/>
          <w:sz w:val="24"/>
          <w:szCs w:val="24"/>
        </w:rPr>
        <w:t xml:space="preserve">Table S1 The </w:t>
      </w:r>
      <w:bookmarkStart w:id="0" w:name="_Hlk42980656"/>
      <w:r w:rsidRPr="00BD16A3">
        <w:rPr>
          <w:rFonts w:ascii="Times New Roman" w:eastAsia="等线" w:hAnsi="Times New Roman" w:cs="Times New Roman"/>
          <w:b/>
          <w:sz w:val="24"/>
          <w:szCs w:val="24"/>
        </w:rPr>
        <w:t>PERMANOVA</w:t>
      </w:r>
      <w:bookmarkEnd w:id="0"/>
      <w:r w:rsidRPr="00BD16A3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bookmarkStart w:id="1" w:name="_Hlk42980667"/>
      <w:r w:rsidRPr="00BD16A3">
        <w:rPr>
          <w:rFonts w:ascii="Times New Roman" w:eastAsia="等线" w:hAnsi="Times New Roman" w:cs="Times New Roman"/>
          <w:b/>
          <w:sz w:val="24"/>
          <w:szCs w:val="24"/>
        </w:rPr>
        <w:t>analysis</w:t>
      </w:r>
      <w:bookmarkEnd w:id="1"/>
      <w:r w:rsidRPr="00BD16A3">
        <w:rPr>
          <w:rFonts w:ascii="Times New Roman" w:eastAsia="等线" w:hAnsi="Times New Roman" w:cs="Times New Roman"/>
          <w:b/>
          <w:sz w:val="24"/>
          <w:szCs w:val="24"/>
        </w:rPr>
        <w:t xml:space="preserve"> of monoculture and intercropping soybean/corn bacterial community composition based on Bray-Curtis distance among different groups. </w:t>
      </w:r>
      <w:r w:rsidRPr="00BD16A3">
        <w:rPr>
          <w:rFonts w:ascii="Times New Roman" w:eastAsia="等线" w:hAnsi="Times New Roman" w:cs="Times New Roman"/>
          <w:sz w:val="24"/>
          <w:szCs w:val="24"/>
        </w:rPr>
        <w:t xml:space="preserve">*: P&lt;0.05. </w:t>
      </w:r>
      <w:r w:rsidR="00482C58" w:rsidRPr="00482C58">
        <w:rPr>
          <w:rFonts w:ascii="Times New Roman" w:eastAsia="宋体" w:hAnsi="Times New Roman" w:cs="Times New Roman"/>
          <w:sz w:val="24"/>
          <w:szCs w:val="24"/>
        </w:rPr>
        <w:t>S: monoculture soybean soil, IS: intercropping soybean soil, C: monoculture corn soil, IC: intercropping corn soil.</w:t>
      </w:r>
    </w:p>
    <w:tbl>
      <w:tblPr>
        <w:tblW w:w="36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0"/>
        <w:gridCol w:w="1080"/>
        <w:gridCol w:w="1080"/>
      </w:tblGrid>
      <w:tr w:rsidR="00BD16A3" w:rsidRPr="00BD16A3" w14:paraId="7B4E6CCD" w14:textId="77777777" w:rsidTr="007B5F1D">
        <w:trPr>
          <w:trHeight w:val="285"/>
          <w:jc w:val="center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DD0870" w14:textId="77777777" w:rsidR="00BD16A3" w:rsidRPr="00BD16A3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998E0C" w14:textId="77777777" w:rsidR="00BD16A3" w:rsidRPr="00BD16A3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b/>
                <w:sz w:val="24"/>
                <w:szCs w:val="24"/>
              </w:rPr>
              <w:t>S-I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EB48A3" w14:textId="77777777" w:rsidR="00BD16A3" w:rsidRPr="00BD16A3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b/>
                <w:sz w:val="24"/>
                <w:szCs w:val="24"/>
              </w:rPr>
              <w:t>C-IC</w:t>
            </w:r>
          </w:p>
        </w:tc>
      </w:tr>
      <w:tr w:rsidR="00BD16A3" w:rsidRPr="00BD16A3" w14:paraId="4BF25E0F" w14:textId="77777777" w:rsidTr="007B5F1D">
        <w:trPr>
          <w:trHeight w:val="285"/>
          <w:jc w:val="center"/>
        </w:trPr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B101A4" w14:textId="77777777" w:rsidR="00BD16A3" w:rsidRPr="00BD16A3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b/>
                <w:sz w:val="24"/>
                <w:szCs w:val="24"/>
              </w:rPr>
              <w:t>20-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98AC25" w14:textId="77777777" w:rsidR="00BD16A3" w:rsidRPr="00BD16A3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1.7723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10F0CA" w14:textId="77777777" w:rsidR="00BD16A3" w:rsidRPr="00BD16A3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1.1494</w:t>
            </w:r>
          </w:p>
        </w:tc>
      </w:tr>
      <w:tr w:rsidR="00BD16A3" w:rsidRPr="00BD16A3" w14:paraId="1B0D7E4C" w14:textId="77777777" w:rsidTr="007B5F1D">
        <w:trPr>
          <w:trHeight w:val="285"/>
          <w:jc w:val="center"/>
        </w:trPr>
        <w:tc>
          <w:tcPr>
            <w:tcW w:w="1460" w:type="dxa"/>
            <w:shd w:val="clear" w:color="auto" w:fill="auto"/>
            <w:noWrap/>
            <w:hideMark/>
          </w:tcPr>
          <w:p w14:paraId="2C0F35C6" w14:textId="77777777" w:rsidR="00BD16A3" w:rsidRPr="00BD16A3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b/>
                <w:sz w:val="24"/>
                <w:szCs w:val="24"/>
              </w:rPr>
              <w:t>40-4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8EBBFA" w14:textId="77777777" w:rsidR="00BD16A3" w:rsidRPr="00BD16A3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4.8315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CE57DD" w14:textId="77777777" w:rsidR="00BD16A3" w:rsidRPr="00BD16A3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2.8177*</w:t>
            </w:r>
          </w:p>
        </w:tc>
      </w:tr>
      <w:tr w:rsidR="00BD16A3" w:rsidRPr="00BD16A3" w14:paraId="6DF44B1C" w14:textId="77777777" w:rsidTr="007B5F1D">
        <w:trPr>
          <w:trHeight w:val="285"/>
          <w:jc w:val="center"/>
        </w:trPr>
        <w:tc>
          <w:tcPr>
            <w:tcW w:w="1460" w:type="dxa"/>
            <w:shd w:val="clear" w:color="auto" w:fill="auto"/>
            <w:noWrap/>
            <w:hideMark/>
          </w:tcPr>
          <w:p w14:paraId="6FB2E83F" w14:textId="77777777" w:rsidR="00BD16A3" w:rsidRPr="00BD16A3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b/>
                <w:sz w:val="24"/>
                <w:szCs w:val="24"/>
              </w:rPr>
              <w:t>60-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84B365" w14:textId="77777777" w:rsidR="00BD16A3" w:rsidRPr="00BD16A3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1.39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E302EF" w14:textId="77777777" w:rsidR="00BD16A3" w:rsidRPr="00BD16A3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1.6551*</w:t>
            </w:r>
          </w:p>
        </w:tc>
      </w:tr>
      <w:tr w:rsidR="00BD16A3" w:rsidRPr="00BD16A3" w14:paraId="2DA26C8D" w14:textId="77777777" w:rsidTr="007B5F1D">
        <w:trPr>
          <w:trHeight w:val="285"/>
          <w:jc w:val="center"/>
        </w:trPr>
        <w:tc>
          <w:tcPr>
            <w:tcW w:w="1460" w:type="dxa"/>
            <w:shd w:val="clear" w:color="auto" w:fill="auto"/>
            <w:noWrap/>
            <w:hideMark/>
          </w:tcPr>
          <w:p w14:paraId="4FF26B87" w14:textId="77777777" w:rsidR="00BD16A3" w:rsidRPr="00BD16A3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b/>
                <w:sz w:val="24"/>
                <w:szCs w:val="24"/>
              </w:rPr>
              <w:t>80-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140BB6" w14:textId="77777777" w:rsidR="00BD16A3" w:rsidRPr="00BD16A3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3.9009*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120DA5" w14:textId="77777777" w:rsidR="00BD16A3" w:rsidRPr="00BD16A3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1.4392</w:t>
            </w:r>
          </w:p>
        </w:tc>
      </w:tr>
      <w:tr w:rsidR="00BD16A3" w:rsidRPr="00BD16A3" w14:paraId="696A7AA2" w14:textId="77777777" w:rsidTr="007B5F1D">
        <w:trPr>
          <w:trHeight w:val="285"/>
          <w:jc w:val="center"/>
        </w:trPr>
        <w:tc>
          <w:tcPr>
            <w:tcW w:w="1460" w:type="dxa"/>
            <w:shd w:val="clear" w:color="auto" w:fill="auto"/>
            <w:noWrap/>
            <w:hideMark/>
          </w:tcPr>
          <w:p w14:paraId="4B2B2F92" w14:textId="77777777" w:rsidR="00BD16A3" w:rsidRPr="00BD16A3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b/>
                <w:sz w:val="24"/>
                <w:szCs w:val="24"/>
              </w:rPr>
              <w:t>100-1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CCBF6B" w14:textId="77777777" w:rsidR="00BD16A3" w:rsidRPr="00BD16A3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1.53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D83B5F" w14:textId="77777777" w:rsidR="00BD16A3" w:rsidRPr="00BD16A3" w:rsidRDefault="00BD16A3" w:rsidP="007B5F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hAnsi="Times New Roman" w:cs="Times New Roman"/>
                <w:sz w:val="24"/>
                <w:szCs w:val="24"/>
              </w:rPr>
              <w:t>1.7663</w:t>
            </w:r>
          </w:p>
        </w:tc>
      </w:tr>
    </w:tbl>
    <w:p w14:paraId="764B27D0" w14:textId="22490EB3" w:rsidR="00F21EC0" w:rsidRPr="00BD16A3" w:rsidRDefault="00226990" w:rsidP="0022699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D16A3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21EC0" w:rsidRPr="00BD16A3" w:rsidSect="00C95D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AB51D" w14:textId="77777777" w:rsidR="001B38CB" w:rsidRDefault="001B38CB" w:rsidP="00281C6D">
      <w:r>
        <w:separator/>
      </w:r>
    </w:p>
  </w:endnote>
  <w:endnote w:type="continuationSeparator" w:id="0">
    <w:p w14:paraId="21BA4297" w14:textId="77777777" w:rsidR="001B38CB" w:rsidRDefault="001B38CB" w:rsidP="00281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E973C" w14:textId="77777777" w:rsidR="001B38CB" w:rsidRDefault="001B38CB" w:rsidP="00281C6D">
      <w:r>
        <w:separator/>
      </w:r>
    </w:p>
  </w:footnote>
  <w:footnote w:type="continuationSeparator" w:id="0">
    <w:p w14:paraId="33F78D8F" w14:textId="77777777" w:rsidR="001B38CB" w:rsidRDefault="001B38CB" w:rsidP="00281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5D5A"/>
    <w:rsid w:val="00021C2F"/>
    <w:rsid w:val="00062AF0"/>
    <w:rsid w:val="000E44FC"/>
    <w:rsid w:val="00100652"/>
    <w:rsid w:val="00114164"/>
    <w:rsid w:val="00152A91"/>
    <w:rsid w:val="001819F5"/>
    <w:rsid w:val="00193A28"/>
    <w:rsid w:val="00193E6F"/>
    <w:rsid w:val="001B38CB"/>
    <w:rsid w:val="00226990"/>
    <w:rsid w:val="00261B2E"/>
    <w:rsid w:val="00281C6D"/>
    <w:rsid w:val="002B2E79"/>
    <w:rsid w:val="002E6049"/>
    <w:rsid w:val="00314D30"/>
    <w:rsid w:val="0037405D"/>
    <w:rsid w:val="0043135D"/>
    <w:rsid w:val="00474CCF"/>
    <w:rsid w:val="00482C58"/>
    <w:rsid w:val="00496389"/>
    <w:rsid w:val="005144B0"/>
    <w:rsid w:val="00534770"/>
    <w:rsid w:val="00552DD7"/>
    <w:rsid w:val="0058685A"/>
    <w:rsid w:val="005B69C7"/>
    <w:rsid w:val="006422A3"/>
    <w:rsid w:val="006427BF"/>
    <w:rsid w:val="00647240"/>
    <w:rsid w:val="00657030"/>
    <w:rsid w:val="00673E82"/>
    <w:rsid w:val="006756C1"/>
    <w:rsid w:val="00676837"/>
    <w:rsid w:val="006F5B95"/>
    <w:rsid w:val="007145F9"/>
    <w:rsid w:val="00720394"/>
    <w:rsid w:val="008067E6"/>
    <w:rsid w:val="00825BD5"/>
    <w:rsid w:val="00836AEB"/>
    <w:rsid w:val="008510A2"/>
    <w:rsid w:val="008C6A48"/>
    <w:rsid w:val="00906D91"/>
    <w:rsid w:val="009177C0"/>
    <w:rsid w:val="00A00719"/>
    <w:rsid w:val="00A04234"/>
    <w:rsid w:val="00A52DAA"/>
    <w:rsid w:val="00A807E9"/>
    <w:rsid w:val="00B21798"/>
    <w:rsid w:val="00B435D1"/>
    <w:rsid w:val="00BD16A3"/>
    <w:rsid w:val="00C5200C"/>
    <w:rsid w:val="00C95D5A"/>
    <w:rsid w:val="00CF2A44"/>
    <w:rsid w:val="00D10B66"/>
    <w:rsid w:val="00D13550"/>
    <w:rsid w:val="00DD3793"/>
    <w:rsid w:val="00DF4091"/>
    <w:rsid w:val="00E1317D"/>
    <w:rsid w:val="00E82E22"/>
    <w:rsid w:val="00E934F0"/>
    <w:rsid w:val="00EC186E"/>
    <w:rsid w:val="00EF5DD1"/>
    <w:rsid w:val="00F17B23"/>
    <w:rsid w:val="00F21EC0"/>
    <w:rsid w:val="00F55546"/>
    <w:rsid w:val="00F71A56"/>
    <w:rsid w:val="00FA6334"/>
    <w:rsid w:val="00FC65E3"/>
    <w:rsid w:val="00FE4722"/>
    <w:rsid w:val="00FF5986"/>
    <w:rsid w:val="00FF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136BD"/>
  <w15:docId w15:val="{CF811470-A515-4CC2-98FC-E104CDF37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B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C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C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C6D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BD16A3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BD1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0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刘 念</cp:lastModifiedBy>
  <cp:revision>14</cp:revision>
  <dcterms:created xsi:type="dcterms:W3CDTF">2021-05-27T13:30:00Z</dcterms:created>
  <dcterms:modified xsi:type="dcterms:W3CDTF">2021-11-20T11:28:00Z</dcterms:modified>
</cp:coreProperties>
</file>